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96C" w:rsidRPr="003C2442" w:rsidRDefault="00B17CEF" w:rsidP="009806B8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2</w:t>
      </w:r>
      <w:bookmarkStart w:id="0" w:name="_GoBack"/>
      <w:bookmarkEnd w:id="0"/>
      <w:r w:rsidR="00D9096C" w:rsidRPr="003C2442">
        <w:rPr>
          <w:rFonts w:ascii="Arial" w:hAnsi="Arial" w:cs="Arial"/>
          <w:b/>
          <w:sz w:val="22"/>
          <w:szCs w:val="22"/>
        </w:rPr>
        <w:t>. List of documents used (provided by National informants or found in web search)</w:t>
      </w:r>
    </w:p>
    <w:tbl>
      <w:tblPr>
        <w:tblW w:w="15160" w:type="dxa"/>
        <w:tblInd w:w="93" w:type="dxa"/>
        <w:tblLook w:val="00A0" w:firstRow="1" w:lastRow="0" w:firstColumn="1" w:lastColumn="0" w:noHBand="0" w:noVBand="0"/>
      </w:tblPr>
      <w:tblGrid>
        <w:gridCol w:w="1550"/>
        <w:gridCol w:w="8971"/>
        <w:gridCol w:w="3083"/>
        <w:gridCol w:w="1556"/>
      </w:tblGrid>
      <w:tr w:rsidR="00D9096C" w:rsidRPr="003C2442" w:rsidTr="00206312">
        <w:trPr>
          <w:trHeight w:val="300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s-ES" w:eastAsia="en-GB"/>
              </w:rPr>
              <w:t>Country</w:t>
            </w:r>
          </w:p>
        </w:tc>
        <w:tc>
          <w:tcPr>
            <w:tcW w:w="9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s-ES" w:eastAsia="en-GB"/>
              </w:rPr>
              <w:t>Document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s-ES" w:eastAsia="en-GB"/>
              </w:rPr>
              <w:t>Type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33333"/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s-ES" w:eastAsia="en-GB"/>
              </w:rPr>
              <w:t>Language</w:t>
            </w:r>
            <w:proofErr w:type="spellEnd"/>
          </w:p>
        </w:tc>
      </w:tr>
      <w:tr w:rsidR="00D9096C" w:rsidRPr="003C2442" w:rsidTr="00206312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Belgium</w:t>
                </w:r>
              </w:smartTag>
            </w:smartTag>
          </w:p>
        </w:tc>
        <w:tc>
          <w:tcPr>
            <w:tcW w:w="9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  <w:t xml:space="preserve">Les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  <w:t>strategies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  <w:t xml:space="preserve"> concertées du secteur de la prévention des IST/SIDA en Communauté française de Belgique; Les migrants (2009).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>Proactief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 xml:space="preserve"> HIV-testen en –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>counselen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>voor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>subsah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 xml:space="preserve"> (2010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Recommendations issued by French and Flemish Communiti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Frenc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Bulgaria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National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Programmes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for Prevention and Control of HIV and STIs (2008-2015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Bulgarian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Cyprus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Strategic plan 2004 – 2008 HIV/AIDS </w:t>
            </w: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i/>
                    <w:iCs/>
                    <w:sz w:val="22"/>
                    <w:szCs w:val="22"/>
                    <w:lang w:val="en-US" w:eastAsia="en-GB"/>
                  </w:rPr>
                  <w:t>Cyprus</w:t>
                </w:r>
              </w:smartTag>
            </w:smartTag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(in drafting a new version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PlaceName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Czech</w:t>
                </w:r>
              </w:smartTag>
              <w:r w:rsidRPr="003C2442">
                <w:rPr>
                  <w:rFonts w:ascii="Arial" w:hAnsi="Arial" w:cs="Arial"/>
                  <w:b/>
                  <w:bCs/>
                  <w:sz w:val="22"/>
                  <w:szCs w:val="22"/>
                  <w:lang w:val="en-US" w:eastAsia="en-GB"/>
                </w:rPr>
                <w:t xml:space="preserve"> </w:t>
              </w:r>
              <w:smartTag w:uri="urn:schemas-microsoft-com:office:smarttags" w:element="PlaceType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Republic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Národní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program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řešení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problematiky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HIV/AIDS v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České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republic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v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období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let 2008 – 2012 (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dál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jen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program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Czec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Denmark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EPI-news. National surveillance of communicable diseases. No. 46, 20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Communicable diseases unit communiqué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Estonia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B17CEF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pl-PL"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l-PL" w:eastAsia="en-GB"/>
              </w:rPr>
              <w:t xml:space="preserve">Eesti riiklik HIV ja AIDSi strateegia aastateks 2006 – 2015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stonian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Finland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uomen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hiv-strategi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2013-2016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Pakolaisten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j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turvapaikanhakijoiden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infektio-ongelmien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ehkäisy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.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Recommend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Finnis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France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HIV screening in France – Public health guidelines, 200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Gu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Frenc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Germany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Action Plan to implement the Strategy of the Federal Government to fight HIV/AIDS, 200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Hungary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Nemzeti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AIDS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tratégi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2004 –20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ungarian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Iceland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Procedures for the Medical Examination of Immigrants to </w:t>
            </w: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i/>
                    <w:iCs/>
                    <w:sz w:val="22"/>
                    <w:szCs w:val="22"/>
                    <w:lang w:val="en-US" w:eastAsia="en-GB"/>
                  </w:rPr>
                  <w:t>Iceland</w:t>
                </w:r>
              </w:smartTag>
            </w:smartTag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. 200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La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Ireland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HIV and AIDS Education and Prevention Plan 2008 – 20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Italy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it-IT"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it-IT" w:eastAsia="en-GB"/>
              </w:rPr>
              <w:t>Aggiornamento delle conoscenze sulla terapia dell’infezione da HIV -Documento Complementare su Specifiche Materie, Febbraio 20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Work docu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Italian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Lithuania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National HIV / AIDS and STI Prevention and Control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Programm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for 2010- 20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Luxembourg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  <w:t>Strategi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  <w:t xml:space="preserve"> et plan action sida 2006-20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Frenc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Malta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Communicable disease control strategy for </w:t>
            </w: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i/>
                    <w:iCs/>
                    <w:sz w:val="22"/>
                    <w:szCs w:val="22"/>
                    <w:lang w:val="en-US" w:eastAsia="en-GB"/>
                  </w:rPr>
                  <w:t>Malta</w:t>
                </w:r>
              </w:smartTag>
            </w:smartTag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. 200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National strateg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b/>
                <w:bCs/>
                <w:sz w:val="22"/>
                <w:szCs w:val="22"/>
                <w:lang w:val="en-US" w:eastAsia="en-GB"/>
              </w:rPr>
              <w:t>Netherland</w:t>
            </w:r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Regeling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.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Aanvullend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Curatiev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oa-bestrijding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. 20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Work docu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Dutc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Norway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Strategy: Acceptance and coping. National HIV strategy 2009-2014 (2009)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HIV National </w:t>
            </w: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lastRenderedPageBreak/>
              <w:t>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lastRenderedPageBreak/>
              <w:t>Englis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lastRenderedPageBreak/>
                  <w:t>Poland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B17CEF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pl-PL"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l-PL" w:eastAsia="en-GB"/>
              </w:rPr>
              <w:t xml:space="preserve">Polskie Towarzystwo Naukowe AIDS. REKOMENDACJE PTN AIDS 2006 Zasady Opieki Medycznej nadOsobami Zakażonymi HIV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Recommend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sz w:val="22"/>
                    <w:szCs w:val="22"/>
                    <w:lang w:val="en-US" w:eastAsia="en-GB"/>
                  </w:rPr>
                  <w:t>Poland</w:t>
                </w:r>
              </w:smartTag>
            </w:smartTag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Portugal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Programa nacional de prevenção e controlo da infecção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vih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/sida. </w:t>
            </w: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>2007-2010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Portuguese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Romania</w:t>
                </w:r>
              </w:smartTag>
            </w:smartTag>
            <w:r w:rsidRPr="003C2442">
              <w:rPr>
                <w:rFonts w:ascii="Arial" w:hAnsi="Arial" w:cs="Arial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National strategy for surveillance, control and prevention of HIV/AIDS 2004-2007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Slovakia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ODBORNÉ USMERNENIE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n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zabezpečeni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prevenci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infekci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pôsobenei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vírusom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imunitnej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nedostatočnosti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človek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v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lovenskej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republik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.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Slovak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Slovenia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Strategij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prepr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evanj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in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obvladovanj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okužb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s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hiv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z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>obdobje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pt-BR" w:eastAsia="en-GB"/>
              </w:rPr>
              <w:t xml:space="preserve"> 2010–2015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Slovene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Spain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s-ES_tradnl" w:eastAsia="en-GB"/>
              </w:rPr>
              <w:t>Plan Multisectorial frente a la infección por VIH y el sida España 2008-201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Spanis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Sweden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Nationell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trategi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mot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hiv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/aids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och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viss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andr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mittsamma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</w:t>
            </w:r>
            <w:proofErr w:type="spellStart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sjukdomar</w:t>
            </w:r>
            <w:proofErr w:type="spellEnd"/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>. National Strategy to Combat HIV/AIDS and Certain Other Communicable Diseases (2007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HIV National strategy/National pl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Swedish/ English</w:t>
            </w:r>
          </w:p>
        </w:tc>
      </w:tr>
      <w:tr w:rsidR="00D9096C" w:rsidRPr="003C2442" w:rsidTr="00206312">
        <w:trPr>
          <w:trHeight w:val="4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Switzerland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</w:pPr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fr-FR" w:eastAsia="en-GB"/>
              </w:rPr>
              <w:t>Recommandations de l’OFSP sur le conseil et le dépistage volontaire du VIH (VCT) au moyen d’un test VIH rapide dans les centres de dépistag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Gu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French</w:t>
            </w:r>
          </w:p>
        </w:tc>
      </w:tr>
      <w:tr w:rsidR="00D9096C" w:rsidRPr="003C2442" w:rsidTr="0020631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b/>
                    <w:bCs/>
                    <w:sz w:val="22"/>
                    <w:szCs w:val="22"/>
                    <w:lang w:val="en-US" w:eastAsia="en-GB"/>
                  </w:rPr>
                  <w:t>UK</w:t>
                </w:r>
              </w:smartTag>
            </w:smartTag>
          </w:p>
        </w:tc>
        <w:tc>
          <w:tcPr>
            <w:tcW w:w="9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left"/>
              <w:rPr>
                <w:rFonts w:ascii="Arial" w:hAnsi="Arial" w:cs="Arial"/>
                <w:i/>
                <w:iCs/>
                <w:sz w:val="22"/>
                <w:szCs w:val="22"/>
                <w:lang w:eastAsia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3C2442">
                  <w:rPr>
                    <w:rFonts w:ascii="Arial" w:hAnsi="Arial" w:cs="Arial"/>
                    <w:i/>
                    <w:iCs/>
                    <w:sz w:val="22"/>
                    <w:szCs w:val="22"/>
                    <w:lang w:val="en-US" w:eastAsia="en-GB"/>
                  </w:rPr>
                  <w:t>UK</w:t>
                </w:r>
              </w:smartTag>
            </w:smartTag>
            <w:r w:rsidRPr="003C2442">
              <w:rPr>
                <w:rFonts w:ascii="Arial" w:hAnsi="Arial" w:cs="Arial"/>
                <w:i/>
                <w:iCs/>
                <w:sz w:val="22"/>
                <w:szCs w:val="22"/>
                <w:lang w:val="en-US" w:eastAsia="en-GB"/>
              </w:rPr>
              <w:t xml:space="preserve"> National Guidelines for HIV Testing 200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Gu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9096C" w:rsidRPr="003C2442" w:rsidRDefault="00D9096C" w:rsidP="0020631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3C2442">
              <w:rPr>
                <w:rFonts w:ascii="Arial" w:hAnsi="Arial" w:cs="Arial"/>
                <w:sz w:val="22"/>
                <w:szCs w:val="22"/>
                <w:lang w:val="en-US" w:eastAsia="en-GB"/>
              </w:rPr>
              <w:t>English</w:t>
            </w:r>
          </w:p>
        </w:tc>
      </w:tr>
    </w:tbl>
    <w:p w:rsidR="00D9096C" w:rsidRPr="003C2442" w:rsidRDefault="00D9096C" w:rsidP="009806B8">
      <w:pPr>
        <w:spacing w:line="360" w:lineRule="auto"/>
        <w:jc w:val="left"/>
        <w:rPr>
          <w:rFonts w:ascii="Arial" w:hAnsi="Arial" w:cs="Arial"/>
          <w:sz w:val="22"/>
          <w:szCs w:val="22"/>
        </w:rPr>
      </w:pPr>
    </w:p>
    <w:p w:rsidR="00D9096C" w:rsidRPr="003C2442" w:rsidRDefault="00D9096C" w:rsidP="009806B8">
      <w:pPr>
        <w:spacing w:line="360" w:lineRule="auto"/>
        <w:jc w:val="left"/>
        <w:rPr>
          <w:rFonts w:ascii="Arial" w:hAnsi="Arial" w:cs="Arial"/>
          <w:sz w:val="22"/>
          <w:szCs w:val="22"/>
        </w:rPr>
      </w:pPr>
    </w:p>
    <w:p w:rsidR="00D9096C" w:rsidRPr="003C2442" w:rsidRDefault="00D9096C" w:rsidP="009806B8">
      <w:pPr>
        <w:spacing w:line="360" w:lineRule="auto"/>
        <w:rPr>
          <w:rFonts w:ascii="Arial" w:hAnsi="Arial" w:cs="Arial"/>
          <w:sz w:val="22"/>
          <w:szCs w:val="22"/>
        </w:rPr>
      </w:pPr>
      <w:r w:rsidRPr="003C2442">
        <w:rPr>
          <w:rFonts w:ascii="Arial" w:hAnsi="Arial" w:cs="Arial"/>
          <w:sz w:val="22"/>
          <w:szCs w:val="22"/>
        </w:rPr>
        <w:t xml:space="preserve">(*) </w:t>
      </w:r>
      <w:r w:rsidRPr="003C2442">
        <w:rPr>
          <w:rFonts w:ascii="Arial" w:hAnsi="Arial" w:cs="Arial"/>
          <w:sz w:val="22"/>
          <w:szCs w:val="22"/>
          <w:lang w:val="en-US"/>
        </w:rPr>
        <w:t>The National HIV/AIDS Strategy 2012-2016 is in process of approval)</w:t>
      </w:r>
    </w:p>
    <w:p w:rsidR="00D9096C" w:rsidRPr="003C2442" w:rsidRDefault="00D9096C">
      <w:pPr>
        <w:rPr>
          <w:sz w:val="22"/>
          <w:szCs w:val="22"/>
        </w:rPr>
      </w:pPr>
    </w:p>
    <w:sectPr w:rsidR="00D9096C" w:rsidRPr="003C2442" w:rsidSect="009806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05F97"/>
    <w:rsid w:val="00205F97"/>
    <w:rsid w:val="00206312"/>
    <w:rsid w:val="003C2442"/>
    <w:rsid w:val="00476B8B"/>
    <w:rsid w:val="004B41E7"/>
    <w:rsid w:val="005E36D3"/>
    <w:rsid w:val="00615454"/>
    <w:rsid w:val="009806B8"/>
    <w:rsid w:val="009909DA"/>
    <w:rsid w:val="00993282"/>
    <w:rsid w:val="00B13FAE"/>
    <w:rsid w:val="00B17CEF"/>
    <w:rsid w:val="00D9096C"/>
    <w:rsid w:val="00F1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6B8"/>
    <w:pPr>
      <w:spacing w:line="312" w:lineRule="auto"/>
      <w:jc w:val="both"/>
    </w:pPr>
    <w:rPr>
      <w:rFonts w:ascii="Arial Narrow" w:eastAsia="Times New Roman" w:hAnsi="Arial Narrow"/>
      <w:color w:val="00000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151</Characters>
  <Application>Microsoft Office Word</Application>
  <DocSecurity>0</DocSecurity>
  <Lines>26</Lines>
  <Paragraphs>7</Paragraphs>
  <ScaleCrop>false</ScaleCrop>
  <Company>UCL</Company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Alvarez</dc:creator>
  <cp:keywords/>
  <dc:description/>
  <cp:lastModifiedBy>DEBERA ALVAREZ DEL ARCO</cp:lastModifiedBy>
  <cp:revision>4</cp:revision>
  <dcterms:created xsi:type="dcterms:W3CDTF">2012-12-14T10:55:00Z</dcterms:created>
  <dcterms:modified xsi:type="dcterms:W3CDTF">2013-06-28T11:59:00Z</dcterms:modified>
</cp:coreProperties>
</file>